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619F3D" w14:textId="77777777" w:rsidR="006276D8" w:rsidRPr="00281630" w:rsidRDefault="006276D8" w:rsidP="006276D8">
      <w:pPr>
        <w:pStyle w:val="Heading2"/>
        <w:rPr>
          <w:b w:val="0"/>
          <w:bCs w:val="0"/>
        </w:rPr>
      </w:pPr>
      <w:bookmarkStart w:id="0" w:name="_Toc94701020"/>
      <w:r>
        <w:rPr>
          <w:rStyle w:val="Heading2Char"/>
          <w:b/>
          <w:bCs/>
        </w:rPr>
        <w:t xml:space="preserve">S2 </w:t>
      </w:r>
      <w:r w:rsidRPr="006276D8">
        <w:rPr>
          <w:rStyle w:val="Heading2Char"/>
          <w:b/>
          <w:bCs/>
        </w:rPr>
        <w:t>TABLE</w:t>
      </w:r>
      <w:r w:rsidRPr="00227AFB">
        <w:rPr>
          <w:rStyle w:val="Heading2Char"/>
        </w:rPr>
        <w:t xml:space="preserve"> </w:t>
      </w:r>
      <w:bookmarkEnd w:id="0"/>
      <w:r w:rsidRPr="00281630">
        <w:t>Prevalence of hypoxaemia among acutely unwell children, adolescents and adults presenting to HCIII facilities in Uganda, Feb-Apr 2021</w:t>
      </w:r>
      <w:r>
        <w:t xml:space="preserve"> (extended results)</w:t>
      </w:r>
    </w:p>
    <w:tbl>
      <w:tblPr>
        <w:tblW w:w="13847" w:type="dxa"/>
        <w:tblLook w:val="04A0" w:firstRow="1" w:lastRow="0" w:firstColumn="1" w:lastColumn="0" w:noHBand="0" w:noVBand="1"/>
      </w:tblPr>
      <w:tblGrid>
        <w:gridCol w:w="2170"/>
        <w:gridCol w:w="768"/>
        <w:gridCol w:w="846"/>
        <w:gridCol w:w="480"/>
        <w:gridCol w:w="846"/>
        <w:gridCol w:w="1313"/>
        <w:gridCol w:w="769"/>
        <w:gridCol w:w="769"/>
        <w:gridCol w:w="806"/>
        <w:gridCol w:w="1142"/>
        <w:gridCol w:w="1774"/>
        <w:gridCol w:w="1039"/>
        <w:gridCol w:w="1125"/>
      </w:tblGrid>
      <w:tr w:rsidR="006276D8" w:rsidRPr="00CB0994" w14:paraId="40336FF1" w14:textId="77777777" w:rsidTr="00A81831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526AECA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80C6E1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FE8928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849BF3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Severe hypoxaemia (SpO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eastAsia="en-AU"/>
              </w:rPr>
              <w:t>2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&lt;90%)</w:t>
            </w:r>
          </w:p>
        </w:tc>
        <w:tc>
          <w:tcPr>
            <w:tcW w:w="525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038DAE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Moderate hypoxaemia (SpO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eastAsia="en-AU"/>
              </w:rPr>
              <w:t>2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 xml:space="preserve"> 90-93%)</w:t>
            </w:r>
          </w:p>
        </w:tc>
      </w:tr>
      <w:tr w:rsidR="006276D8" w:rsidRPr="00CB0994" w14:paraId="22EDA557" w14:textId="77777777" w:rsidTr="00A81831">
        <w:trPr>
          <w:trHeight w:val="2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5A5316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43220F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28C4B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10F272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D5DBD0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028FEA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prevalenc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FBCEE2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E08560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0DA5F2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48155F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prevalence</w:t>
            </w:r>
          </w:p>
        </w:tc>
        <w:tc>
          <w:tcPr>
            <w:tcW w:w="1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0CC267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 CI</w:t>
            </w:r>
          </w:p>
        </w:tc>
      </w:tr>
      <w:tr w:rsidR="006276D8" w:rsidRPr="00CB0994" w14:paraId="7B234376" w14:textId="77777777" w:rsidTr="00A8183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CADDC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Neon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8DB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67EB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196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65AB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C1B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BD7D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3E95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465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2476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FF5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5.0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D7A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8.9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862C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3.3%</w:t>
            </w:r>
          </w:p>
        </w:tc>
      </w:tr>
      <w:tr w:rsidR="006276D8" w:rsidRPr="00CB0994" w14:paraId="1029DCC2" w14:textId="77777777" w:rsidTr="00A8183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002C7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1-11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37F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7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B47A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.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0AE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1CD7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9.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031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1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AC5E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1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5FC8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.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1B2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ED6C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6.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213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.2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8A0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.0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843B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0.3%</w:t>
            </w:r>
          </w:p>
        </w:tc>
      </w:tr>
      <w:tr w:rsidR="006276D8" w:rsidRPr="00CB0994" w14:paraId="1A64D114" w14:textId="77777777" w:rsidTr="00A8183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6B0E8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1-4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711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,16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99EF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0.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F28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8FBB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8.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3B4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1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06C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6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2076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4DE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3C18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3.7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48B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8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40D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9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EF61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.1%</w:t>
            </w:r>
          </w:p>
        </w:tc>
      </w:tr>
      <w:tr w:rsidR="006276D8" w:rsidRPr="00CB0994" w14:paraId="0A1BA3B6" w14:textId="77777777" w:rsidTr="00A8183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5A4FD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5-9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44A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3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1336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1.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B88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C0EC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1.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6B2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5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404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A3CE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5FB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76AE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.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436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8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FA0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77AB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9%</w:t>
            </w:r>
          </w:p>
        </w:tc>
      </w:tr>
      <w:tr w:rsidR="006276D8" w:rsidRPr="00CB0994" w14:paraId="4B773EAB" w14:textId="77777777" w:rsidTr="00A8183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43FCD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10-14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8EA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0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CE40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.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87B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7EAC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7F9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105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1817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A45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DB66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.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AB57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7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F38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7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ECB3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9%</w:t>
            </w:r>
          </w:p>
        </w:tc>
      </w:tr>
      <w:tr w:rsidR="006276D8" w:rsidRPr="00CB0994" w14:paraId="2FDEF575" w14:textId="77777777" w:rsidTr="00A8183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C14B7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15-24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8E3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,08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3B6B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8.8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339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549B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F8D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D20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F324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F42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A9F7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177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F0C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24BB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9%</w:t>
            </w:r>
          </w:p>
        </w:tc>
      </w:tr>
      <w:tr w:rsidR="006276D8" w:rsidRPr="00CB0994" w14:paraId="1D75EC84" w14:textId="77777777" w:rsidTr="00A8183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B64C5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25-49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962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,60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F60E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7.7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E02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8CD8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7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84D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F3E8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E251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ED1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0C63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.8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534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72F2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8775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9%</w:t>
            </w:r>
          </w:p>
        </w:tc>
      </w:tr>
      <w:tr w:rsidR="006276D8" w:rsidRPr="00CB0994" w14:paraId="1C5812F5" w14:textId="77777777" w:rsidTr="00A8183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F3D1F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50+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BEC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9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CB7E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0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102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DC18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.4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EAB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DDB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201A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891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6D36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.8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92DA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2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1BB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6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CAF2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5%</w:t>
            </w:r>
          </w:p>
        </w:tc>
      </w:tr>
      <w:tr w:rsidR="006276D8" w:rsidRPr="00CB0994" w14:paraId="0D298551" w14:textId="77777777" w:rsidTr="00A81831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C05DC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9C65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7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B473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888C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4658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6E19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8AAD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E6C7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40F3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764E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5C74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8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BE4B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%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0F66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2%</w:t>
            </w:r>
          </w:p>
        </w:tc>
      </w:tr>
      <w:tr w:rsidR="006276D8" w:rsidRPr="00CB0994" w14:paraId="1F1C6129" w14:textId="77777777" w:rsidTr="00A8183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3B3D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393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240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4F6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E07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F7B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45A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029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3C6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750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F15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97F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990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6276D8" w:rsidRPr="00CB0994" w14:paraId="5698244B" w14:textId="77777777" w:rsidTr="00A8183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81D9D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Girls (&lt;5 year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E0F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9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6F76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3.7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54D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664B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1.9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AB8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8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2FB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1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641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5DE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FA86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6.9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914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.8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AE0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5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CF37B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.5%</w:t>
            </w:r>
          </w:p>
        </w:tc>
      </w:tr>
      <w:tr w:rsidR="006276D8" w:rsidRPr="00CB0994" w14:paraId="250FDAF6" w14:textId="77777777" w:rsidTr="00A8183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5246B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Boys (&lt;5 year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E82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7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1CEE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3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60F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775E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5.9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9D9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9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D09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0A6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C6F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8197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6.9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C51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.9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F66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6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4AA8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.7%</w:t>
            </w:r>
          </w:p>
        </w:tc>
      </w:tr>
      <w:tr w:rsidR="006276D8" w:rsidRPr="00CB0994" w14:paraId="06521640" w14:textId="77777777" w:rsidTr="00A8183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4FCCE2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Girls (5-14 year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D8C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6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516DD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9.8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C4F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08047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7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0FC6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240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54D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D72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15BFD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9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D44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7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951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882DC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9%</w:t>
            </w:r>
          </w:p>
        </w:tc>
      </w:tr>
      <w:tr w:rsidR="006276D8" w:rsidRPr="00CB0994" w14:paraId="4496F1FD" w14:textId="77777777" w:rsidTr="00A8183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2C43A2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Boys (5-14 year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B620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6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5CD85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A97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454F7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.4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1B9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5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37E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9BE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672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07F72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.8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08B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6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EAA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7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1B263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6%</w:t>
            </w:r>
          </w:p>
        </w:tc>
      </w:tr>
      <w:tr w:rsidR="006276D8" w:rsidRPr="00CB0994" w14:paraId="07F9D0C0" w14:textId="77777777" w:rsidTr="00A8183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E4C40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Women (≥15 year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2F2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,56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EE25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4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C2E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BD51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7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A8D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705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757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81D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A071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3.6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DBB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5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092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75A2F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9%</w:t>
            </w:r>
          </w:p>
        </w:tc>
      </w:tr>
      <w:tr w:rsidR="006276D8" w:rsidRPr="00CB0994" w14:paraId="4D6CB610" w14:textId="77777777" w:rsidTr="00A8183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A0243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Men (≥15 year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73C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2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7259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2.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96E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E06B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.4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41B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3CF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319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4D2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BF9C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9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0F6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CBC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3806E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3%</w:t>
            </w:r>
          </w:p>
        </w:tc>
      </w:tr>
      <w:tr w:rsidR="006276D8" w:rsidRPr="00CB0994" w14:paraId="35115830" w14:textId="77777777" w:rsidTr="00A81831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152DC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4B3F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,7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8CFB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66AA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6CFE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2C11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63F9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31C9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D7DD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0790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064B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8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F5033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%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9586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2%</w:t>
            </w:r>
          </w:p>
        </w:tc>
      </w:tr>
      <w:tr w:rsidR="006276D8" w:rsidRPr="00CB0994" w14:paraId="1D4C636C" w14:textId="77777777" w:rsidTr="00A8183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EB12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163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F00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725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3A5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072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6FA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6FF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971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71D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33C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3DB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E4F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6276D8" w:rsidRPr="00CB0994" w14:paraId="2F583E67" w14:textId="77777777" w:rsidTr="00A8183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EE69A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Busog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620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,12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B3C1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1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0D4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F27E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4.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B9D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5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603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6380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7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501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1229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83.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656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1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28C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7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F713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6%</w:t>
            </w:r>
          </w:p>
        </w:tc>
      </w:tr>
      <w:tr w:rsidR="006276D8" w:rsidRPr="00CB0994" w14:paraId="4C22302F" w14:textId="77777777" w:rsidTr="00A81831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EB7F4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3F0D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,66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C5DB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8.7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368D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96DE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5.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9E51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5DF8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DC8F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2795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552B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6.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265E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0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D518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6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E4BE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6%</w:t>
            </w:r>
          </w:p>
        </w:tc>
      </w:tr>
      <w:tr w:rsidR="006276D8" w:rsidRPr="00CB0994" w14:paraId="0B26FFB1" w14:textId="77777777" w:rsidTr="00A81831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F6A6B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2619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,7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5B13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C9E5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43AA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A6BC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5DF6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9378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43B9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DF76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8059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8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AC13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%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3AC5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2%</w:t>
            </w:r>
          </w:p>
        </w:tc>
      </w:tr>
    </w:tbl>
    <w:p w14:paraId="6F79635B" w14:textId="77777777" w:rsidR="006276D8" w:rsidRDefault="006276D8">
      <w:r>
        <w:br w:type="page"/>
      </w:r>
    </w:p>
    <w:tbl>
      <w:tblPr>
        <w:tblW w:w="13847" w:type="dxa"/>
        <w:tblInd w:w="10" w:type="dxa"/>
        <w:tblLook w:val="04A0" w:firstRow="1" w:lastRow="0" w:firstColumn="1" w:lastColumn="0" w:noHBand="0" w:noVBand="1"/>
      </w:tblPr>
      <w:tblGrid>
        <w:gridCol w:w="1881"/>
        <w:gridCol w:w="719"/>
        <w:gridCol w:w="833"/>
        <w:gridCol w:w="1300"/>
        <w:gridCol w:w="1061"/>
        <w:gridCol w:w="1138"/>
        <w:gridCol w:w="666"/>
        <w:gridCol w:w="999"/>
        <w:gridCol w:w="1061"/>
        <w:gridCol w:w="1061"/>
        <w:gridCol w:w="1138"/>
        <w:gridCol w:w="1157"/>
        <w:gridCol w:w="833"/>
      </w:tblGrid>
      <w:tr w:rsidR="006276D8" w:rsidRPr="00CB0994" w14:paraId="5C80C5C4" w14:textId="77777777" w:rsidTr="006276D8">
        <w:trPr>
          <w:trHeight w:val="20"/>
        </w:trPr>
        <w:tc>
          <w:tcPr>
            <w:tcW w:w="13847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BF071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 xml:space="preserve">HYPOXAEMIA PREVALENCE BY 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PRESENTING COMPLAINT</w:t>
            </w:r>
          </w:p>
        </w:tc>
      </w:tr>
      <w:tr w:rsidR="006276D8" w:rsidRPr="00CB0994" w14:paraId="0A3797EC" w14:textId="77777777" w:rsidTr="006276D8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532FCF10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C27710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027052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33FEC36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Severe hypoxaemia (SpO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eastAsia="en-AU"/>
              </w:rPr>
              <w:t>2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&lt;90%)</w:t>
            </w:r>
          </w:p>
        </w:tc>
        <w:tc>
          <w:tcPr>
            <w:tcW w:w="5250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F9B0C6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Moderate hypoxaemia (SpO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eastAsia="en-AU"/>
              </w:rPr>
              <w:t>2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 xml:space="preserve"> 90-93%)</w:t>
            </w:r>
          </w:p>
        </w:tc>
      </w:tr>
      <w:tr w:rsidR="006276D8" w:rsidRPr="00CB0994" w14:paraId="05541F10" w14:textId="77777777" w:rsidTr="006276D8">
        <w:trPr>
          <w:trHeight w:val="2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11CBFDAC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9CF672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4B541C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8AA07E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6DFDE5C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064303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prevalenc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5E99DD9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FD67AC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7231732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E1C260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prevalence</w:t>
            </w:r>
          </w:p>
        </w:tc>
        <w:tc>
          <w:tcPr>
            <w:tcW w:w="1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48EB48C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 CI</w:t>
            </w:r>
          </w:p>
        </w:tc>
      </w:tr>
      <w:tr w:rsidR="006276D8" w:rsidRPr="00CB0994" w14:paraId="1AAED83C" w14:textId="77777777" w:rsidTr="006276D8">
        <w:trPr>
          <w:trHeight w:val="20"/>
        </w:trPr>
        <w:tc>
          <w:tcPr>
            <w:tcW w:w="13847" w:type="dxa"/>
            <w:gridSpan w:val="13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</w:tcPr>
          <w:p w14:paraId="07386CB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bookmarkStart w:id="1" w:name="_Hlk84925176"/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U5 years by presenting complaints</w:t>
            </w:r>
          </w:p>
        </w:tc>
      </w:tr>
      <w:tr w:rsidR="006276D8" w:rsidRPr="00CB0994" w14:paraId="0C4E13A5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A3B08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Abdominal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757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72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1AAE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7.4%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FA0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28D5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9.5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638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7%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3E9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1912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9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5EE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A9B7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.6%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9D12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8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9D19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8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9A2A1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.4%</w:t>
            </w:r>
          </w:p>
        </w:tc>
      </w:tr>
      <w:tr w:rsidR="006276D8" w:rsidRPr="00CB0994" w14:paraId="36671D70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45F82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Urogenital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CB6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80BB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0%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D7B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0E0A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D68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49F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C460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441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8878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9%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5600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0.0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AA2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.9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76E61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0.0%</w:t>
            </w:r>
          </w:p>
        </w:tc>
      </w:tr>
      <w:tr w:rsidR="006276D8" w:rsidRPr="00CB0994" w14:paraId="2070DE65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113ED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Resp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 OR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 feve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347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,478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7195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94.7%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DD5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327A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117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4%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87C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9%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DA1B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2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4A0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123D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98.7%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C54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.1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E3E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.1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68B83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.3%</w:t>
            </w:r>
          </w:p>
        </w:tc>
      </w:tr>
      <w:tr w:rsidR="006276D8" w:rsidRPr="00CB0994" w14:paraId="16AC336D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08130" w14:textId="77777777" w:rsidR="006276D8" w:rsidRPr="00CB0994" w:rsidRDefault="006276D8" w:rsidP="00A81831">
            <w:pPr>
              <w:spacing w:before="20" w:after="20" w:line="240" w:lineRule="auto"/>
              <w:ind w:firstLineChars="200" w:firstLine="402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Respiratory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E6A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,158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4804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4.2%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3E0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7589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85.7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DF6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6%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CCB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0%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233F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5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1F4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A446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88.2%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153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.8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BB7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.6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AA773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.3%</w:t>
            </w:r>
          </w:p>
        </w:tc>
      </w:tr>
      <w:tr w:rsidR="006276D8" w:rsidRPr="00CB0994" w14:paraId="01AFA328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DAA25" w14:textId="77777777" w:rsidR="006276D8" w:rsidRPr="00CB0994" w:rsidRDefault="006276D8" w:rsidP="00A81831">
            <w:pPr>
              <w:spacing w:before="20" w:after="20" w:line="240" w:lineRule="auto"/>
              <w:ind w:firstLineChars="200" w:firstLine="402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Fever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4D9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,208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DA4B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7.4%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EA8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357A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1.4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3E0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2%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BFD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7%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1ED3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1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CA0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3EB7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7.6%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49A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.9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D36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8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C0BA1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.3%</w:t>
            </w:r>
          </w:p>
        </w:tc>
      </w:tr>
      <w:tr w:rsidR="006276D8" w:rsidRPr="00CB0994" w14:paraId="10C8DD8D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2DBBF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Diarrhoe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l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FA4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59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2D9C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9.4%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5D0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06B7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3.8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0FB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1%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B44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5%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6FF5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6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DC1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E216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2.4%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CF3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7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EB73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3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A890D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.9%</w:t>
            </w:r>
          </w:p>
        </w:tc>
      </w:tr>
      <w:tr w:rsidR="006276D8" w:rsidRPr="00CB0994" w14:paraId="055AA2BF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8171C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Skin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391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99F0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.8%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164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D8A5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E7F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682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3E12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783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E0CF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3%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4C2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3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6DB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E683C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9.1%</w:t>
            </w:r>
          </w:p>
        </w:tc>
      </w:tr>
      <w:tr w:rsidR="006276D8" w:rsidRPr="00CB0994" w14:paraId="770AD8E2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21C15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Eye, ear, dental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08E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F47E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3%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A20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4A39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.8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4CD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9%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D06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C331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3.0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0F9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FCE9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AD0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EF0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FFEBE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54E7C1EA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F449E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Pain NO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5E9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84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227D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1.8%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350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F556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9CD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CBB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BED0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704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FF24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9.2%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D80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8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418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8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28F91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.8%</w:t>
            </w:r>
          </w:p>
        </w:tc>
      </w:tr>
      <w:tr w:rsidR="006276D8" w:rsidRPr="00CB0994" w14:paraId="610F5962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70573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All other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E5A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28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EAEC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1.0%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E45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F1A0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2.4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37E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4%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177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9%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A2BA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.0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125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F726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2.9%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5DC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.6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164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.2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8074D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1.1%</w:t>
            </w:r>
          </w:p>
        </w:tc>
      </w:tr>
      <w:tr w:rsidR="006276D8" w:rsidRPr="00CB0994" w14:paraId="791F8403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4F96B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Other uniqu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382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4893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9%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A4E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F1CA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5FD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191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74F5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6BB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C350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0B3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DCE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9C4C1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3523C17D" w14:textId="77777777" w:rsidTr="006276D8">
        <w:trPr>
          <w:trHeight w:val="20"/>
        </w:trPr>
        <w:tc>
          <w:tcPr>
            <w:tcW w:w="1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864BF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Total &lt;5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years</w:t>
            </w:r>
          </w:p>
        </w:tc>
        <w:tc>
          <w:tcPr>
            <w:tcW w:w="7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DBE6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,561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DD55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E9B0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F859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49E2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3%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38BF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%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D681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1%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FCAC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3C42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C825E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9%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6277F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9%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20EF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1%</w:t>
            </w:r>
          </w:p>
        </w:tc>
      </w:tr>
      <w:bookmarkEnd w:id="1"/>
      <w:tr w:rsidR="006276D8" w:rsidRPr="00CB0994" w14:paraId="4200E126" w14:textId="77777777" w:rsidTr="006276D8">
        <w:trPr>
          <w:trHeight w:val="20"/>
        </w:trPr>
        <w:tc>
          <w:tcPr>
            <w:tcW w:w="1384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2AA0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5-14 years by presenting complaints</w:t>
            </w:r>
          </w:p>
        </w:tc>
      </w:tr>
      <w:tr w:rsidR="006276D8" w:rsidRPr="00CB0994" w14:paraId="62909470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4127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Abdominal 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408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3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0A5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5.8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3A8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DF8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3F1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20E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81A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E86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E5B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0.0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8F0E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6%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E7E7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B66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4%</w:t>
            </w:r>
          </w:p>
        </w:tc>
      </w:tr>
      <w:tr w:rsidR="006276D8" w:rsidRPr="00CB0994" w14:paraId="0E82A88B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72D0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Urogenital 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858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8DF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4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157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4C6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E0A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D4C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06D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5E2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8A8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F823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351F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76B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6200B868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852F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Resp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 OR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 fever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27C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9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DC2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84.8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764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E2D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837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1D9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B80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2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97E0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7C7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4762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3%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4EA3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7%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2C9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3%</w:t>
            </w:r>
          </w:p>
        </w:tc>
      </w:tr>
      <w:tr w:rsidR="006276D8" w:rsidRPr="00CB0994" w14:paraId="0D14EBBF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4AEB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Respiratory 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EAB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1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5EE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4.7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A2B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A49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F0F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6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8DC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AE6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8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B96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9A6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80.0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E914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6%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6EA3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8%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038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1%</w:t>
            </w:r>
          </w:p>
        </w:tc>
      </w:tr>
      <w:tr w:rsidR="006276D8" w:rsidRPr="00CB0994" w14:paraId="526F02C7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BD8C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Fever 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A8C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2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E37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7.1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FC4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807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506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5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BDA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DD5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5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A12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599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80.0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10E0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3%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445B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6%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2EA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5%</w:t>
            </w:r>
          </w:p>
        </w:tc>
      </w:tr>
      <w:tr w:rsidR="006276D8" w:rsidRPr="00CB0994" w14:paraId="2C19AC53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7007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Diarrhoe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l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66F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7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712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8.4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251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4B0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A640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062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0D6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700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A93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0.0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57ED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2%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ECC6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5E6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.6%</w:t>
            </w:r>
          </w:p>
        </w:tc>
      </w:tr>
      <w:tr w:rsidR="006276D8" w:rsidRPr="00CB0994" w14:paraId="27FE7E9C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BF3F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Skin 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BE9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4D2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4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575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6DD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439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302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022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CF8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AEA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8233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CF4E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845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4D561443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018F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Eye, ear, dental 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B17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753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7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F90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35D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4AF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1E3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925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2C6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B98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4FDE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E9E0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609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64648FCF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29E6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Pain NOS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5B6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4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928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7.9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090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61A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00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742A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7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6FA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776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1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1EB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B8E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0.0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1A4D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9%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DDE4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A55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4%</w:t>
            </w:r>
          </w:p>
        </w:tc>
      </w:tr>
      <w:tr w:rsidR="006276D8" w:rsidRPr="00CB0994" w14:paraId="26087D8C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E18D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All other 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A08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7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781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8.7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0B3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C07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3.3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232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6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FA3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08C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.0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198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019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0.0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1407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3%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2248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9%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94C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.0%</w:t>
            </w:r>
          </w:p>
        </w:tc>
      </w:tr>
      <w:tr w:rsidR="006276D8" w:rsidRPr="00CB0994" w14:paraId="5A415BFA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22E0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Other unique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BBF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108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9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1F8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84E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B70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7B1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B1E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3D6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07E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A372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309D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772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1BE85D78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6355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T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otal 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5-14 yea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rs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81B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3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B23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7BF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5F7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42A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17B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%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00B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43E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D3E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3EB2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%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0436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%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AE4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0%</w:t>
            </w:r>
          </w:p>
        </w:tc>
      </w:tr>
      <w:tr w:rsidR="006276D8" w:rsidRPr="00CB0994" w14:paraId="5BB682CE" w14:textId="77777777" w:rsidTr="006276D8">
        <w:trPr>
          <w:trHeight w:val="20"/>
        </w:trPr>
        <w:tc>
          <w:tcPr>
            <w:tcW w:w="1384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744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 xml:space="preserve">15+ years 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by presenting complaints</w:t>
            </w:r>
          </w:p>
        </w:tc>
      </w:tr>
      <w:tr w:rsidR="006276D8" w:rsidRPr="00CB0994" w14:paraId="4633C902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50496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Abdominal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A99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,249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0AB9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8.0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017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B1A2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21F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6FC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ABD2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450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0F37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3.5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8093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69B0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58A9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9%</w:t>
            </w:r>
          </w:p>
        </w:tc>
      </w:tr>
      <w:tr w:rsidR="006276D8" w:rsidRPr="00CB0994" w14:paraId="45C7AF97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323FF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Urogenital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D86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11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307C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9.5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B8F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D3EC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60B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49C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5461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D90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C067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.9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AEB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A7D4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45FA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3%</w:t>
            </w:r>
          </w:p>
        </w:tc>
      </w:tr>
      <w:tr w:rsidR="006276D8" w:rsidRPr="00CB0994" w14:paraId="3982B7B5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806CE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Resp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 OR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 feve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C33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,015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3A9B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1.4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BD6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CC08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6.7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1B9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39B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D051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B36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5358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4.7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B9E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5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041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B095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0%</w:t>
            </w:r>
          </w:p>
        </w:tc>
      </w:tr>
      <w:tr w:rsidR="006276D8" w:rsidRPr="00CB0994" w14:paraId="064A9DF2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E77D0" w14:textId="77777777" w:rsidR="006276D8" w:rsidRPr="00CB0994" w:rsidRDefault="006276D8" w:rsidP="00A81831">
            <w:pPr>
              <w:spacing w:before="20" w:after="20" w:line="240" w:lineRule="auto"/>
              <w:ind w:firstLineChars="200" w:firstLine="402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Respiratory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575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,200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E198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6.5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BB4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ED3B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6.7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A29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9B9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901C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7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C8B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11E3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1.2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189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6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68AE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AF01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2%</w:t>
            </w:r>
          </w:p>
        </w:tc>
      </w:tr>
      <w:tr w:rsidR="006276D8" w:rsidRPr="00CB0994" w14:paraId="5D22A341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A07BB" w14:textId="77777777" w:rsidR="006276D8" w:rsidRPr="00CB0994" w:rsidRDefault="006276D8" w:rsidP="00A81831">
            <w:pPr>
              <w:spacing w:before="20" w:after="20" w:line="240" w:lineRule="auto"/>
              <w:ind w:firstLineChars="200" w:firstLine="402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Fever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815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,330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938A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0.5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118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C2E5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3.3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C84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315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21B7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5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9E7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3CC1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5.3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896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5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A4A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6E81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0%</w:t>
            </w:r>
          </w:p>
        </w:tc>
      </w:tr>
      <w:tr w:rsidR="006276D8" w:rsidRPr="00CB0994" w14:paraId="0D3DA749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DD9D8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>Diarrhoe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l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F62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32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2295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.1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82B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A677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002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890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6953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ECA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E6B9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.9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ED8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0E1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6198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0%</w:t>
            </w:r>
          </w:p>
        </w:tc>
      </w:tr>
      <w:tr w:rsidR="006276D8" w:rsidRPr="00CB0994" w14:paraId="0CEC02DA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75631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Skin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51E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C8B9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1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121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8092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DBF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4E2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C094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0A4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DBCF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1.8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CBF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9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9F7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7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D539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1.1%</w:t>
            </w:r>
          </w:p>
        </w:tc>
      </w:tr>
      <w:tr w:rsidR="006276D8" w:rsidRPr="00CB0994" w14:paraId="44937D75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60D81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Eye, ear, dental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036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D463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5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68B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E4D2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2B2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5A0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DA1F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A8B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47DD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DF7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8D3F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773D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2C4503E3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0CB7E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Pain NO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806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,165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900C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5.9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94C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F482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6.7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C52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345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134D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F54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237C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4.7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98D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5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478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DE4F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9%</w:t>
            </w:r>
          </w:p>
        </w:tc>
      </w:tr>
      <w:tr w:rsidR="006276D8" w:rsidRPr="00CB0994" w14:paraId="7F39F196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2EB7C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All other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F3F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830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B8D8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5.3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CB6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92A1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6.7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297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93A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12F1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0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020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3D39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1.2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0F0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8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2BB8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16CD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8%</w:t>
            </w:r>
          </w:p>
        </w:tc>
      </w:tr>
      <w:tr w:rsidR="006276D8" w:rsidRPr="00CB0994" w14:paraId="6AB5BA15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5F423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Other uniqu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CB3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8CBF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9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60C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CAC0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952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DD8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3334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9C2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9C70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.9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28F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6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684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6952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0.8%</w:t>
            </w:r>
          </w:p>
        </w:tc>
      </w:tr>
      <w:tr w:rsidR="006276D8" w:rsidRPr="00CB0994" w14:paraId="45488442" w14:textId="77777777" w:rsidTr="006276D8">
        <w:trPr>
          <w:trHeight w:val="20"/>
        </w:trPr>
        <w:tc>
          <w:tcPr>
            <w:tcW w:w="188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0B68E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Total 1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5+ years</w:t>
            </w:r>
          </w:p>
        </w:tc>
        <w:tc>
          <w:tcPr>
            <w:tcW w:w="71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85A4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,284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B1BF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CE75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2C96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4FFA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%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0B34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%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BD17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F8E0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9A86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E078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%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3A1F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9EF2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%</w:t>
            </w:r>
          </w:p>
        </w:tc>
      </w:tr>
    </w:tbl>
    <w:p w14:paraId="69A0CAFB" w14:textId="77777777" w:rsidR="006276D8" w:rsidRDefault="006276D8">
      <w:r>
        <w:br w:type="page"/>
      </w:r>
    </w:p>
    <w:tbl>
      <w:tblPr>
        <w:tblW w:w="13847" w:type="dxa"/>
        <w:tblInd w:w="10" w:type="dxa"/>
        <w:tblLook w:val="04A0" w:firstRow="1" w:lastRow="0" w:firstColumn="1" w:lastColumn="0" w:noHBand="0" w:noVBand="1"/>
      </w:tblPr>
      <w:tblGrid>
        <w:gridCol w:w="1881"/>
        <w:gridCol w:w="719"/>
        <w:gridCol w:w="833"/>
        <w:gridCol w:w="1300"/>
        <w:gridCol w:w="1061"/>
        <w:gridCol w:w="1138"/>
        <w:gridCol w:w="666"/>
        <w:gridCol w:w="999"/>
        <w:gridCol w:w="1061"/>
        <w:gridCol w:w="1061"/>
        <w:gridCol w:w="1138"/>
        <w:gridCol w:w="1157"/>
        <w:gridCol w:w="833"/>
      </w:tblGrid>
      <w:tr w:rsidR="006276D8" w:rsidRPr="00CB0994" w14:paraId="702C429C" w14:textId="77777777" w:rsidTr="006276D8">
        <w:trPr>
          <w:trHeight w:val="20"/>
        </w:trPr>
        <w:tc>
          <w:tcPr>
            <w:tcW w:w="13847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B5528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HYPOXAEMIA PREVALENCE BY CLINICIAN DIAGNOSIS</w:t>
            </w:r>
          </w:p>
        </w:tc>
      </w:tr>
      <w:tr w:rsidR="006276D8" w:rsidRPr="00CB0994" w14:paraId="1F6DA179" w14:textId="77777777" w:rsidTr="006276D8">
        <w:trPr>
          <w:trHeight w:val="20"/>
        </w:trPr>
        <w:tc>
          <w:tcPr>
            <w:tcW w:w="1881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6D0449A3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19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889F2D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3F3703D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5164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3C9B3D1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Severe hypoxaemia (SpO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eastAsia="en-AU"/>
              </w:rPr>
              <w:t>2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&lt;90%)</w:t>
            </w:r>
          </w:p>
        </w:tc>
        <w:tc>
          <w:tcPr>
            <w:tcW w:w="5250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A83DAC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Moderate hypoxaemia (SpO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eastAsia="en-AU"/>
              </w:rPr>
              <w:t>2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 xml:space="preserve"> 90-93%)</w:t>
            </w:r>
          </w:p>
        </w:tc>
      </w:tr>
      <w:tr w:rsidR="006276D8" w:rsidRPr="00CB0994" w14:paraId="366F4F82" w14:textId="77777777" w:rsidTr="006276D8">
        <w:trPr>
          <w:trHeight w:val="20"/>
        </w:trPr>
        <w:tc>
          <w:tcPr>
            <w:tcW w:w="188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BD85EDF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19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46BC688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33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502E2E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AC6916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EC5EB9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11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9EB2C3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prevalence</w:t>
            </w:r>
          </w:p>
        </w:tc>
        <w:tc>
          <w:tcPr>
            <w:tcW w:w="16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6E0CDEB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7EC952B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C7846D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11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7D41D39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prevalence</w:t>
            </w:r>
          </w:p>
        </w:tc>
        <w:tc>
          <w:tcPr>
            <w:tcW w:w="1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615FE20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  <w:t>95% CI</w:t>
            </w:r>
          </w:p>
        </w:tc>
      </w:tr>
      <w:tr w:rsidR="006276D8" w:rsidRPr="00CB0994" w14:paraId="1BD7005D" w14:textId="77777777" w:rsidTr="006276D8">
        <w:trPr>
          <w:trHeight w:val="20"/>
        </w:trPr>
        <w:tc>
          <w:tcPr>
            <w:tcW w:w="1384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F8B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U5 years by diagnosis</w:t>
            </w:r>
          </w:p>
        </w:tc>
      </w:tr>
      <w:tr w:rsidR="006276D8" w:rsidRPr="00CB0994" w14:paraId="33C7DBA6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5A3A3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RI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725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811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744F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2.0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551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881F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1.9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705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6%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CAF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9%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84E4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7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FC5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4531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9.7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F13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.5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D73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.0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540E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8.5%</w:t>
            </w:r>
          </w:p>
        </w:tc>
      </w:tr>
      <w:tr w:rsidR="006276D8" w:rsidRPr="00CB0994" w14:paraId="4677A88E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24134" w14:textId="77777777" w:rsidR="006276D8" w:rsidRPr="00CB0994" w:rsidRDefault="006276D8" w:rsidP="00A81831">
            <w:pPr>
              <w:spacing w:before="20" w:after="20" w:line="240" w:lineRule="auto"/>
              <w:ind w:firstLineChars="200" w:firstLine="402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RI (no pneumonia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2FD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78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3738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3.4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5BD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6BBC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8.6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242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9%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AC7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4FE9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0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D62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E596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6.1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6F3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.2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D12F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7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D29C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.1%</w:t>
            </w:r>
          </w:p>
        </w:tc>
      </w:tr>
      <w:tr w:rsidR="006276D8" w:rsidRPr="00CB0994" w14:paraId="1B34BDF4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A2886" w14:textId="77777777" w:rsidR="006276D8" w:rsidRPr="00CB0994" w:rsidRDefault="006276D8" w:rsidP="00A81831">
            <w:pPr>
              <w:spacing w:before="20" w:after="20" w:line="240" w:lineRule="auto"/>
              <w:ind w:firstLineChars="200" w:firstLine="402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“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Pneumoni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”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8DD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A95E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8.5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300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DB70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3.3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D87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.3%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50C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5%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EA12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0.7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649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474F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3.7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C64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3.5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12FE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8.7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7FEB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0.5%</w:t>
            </w:r>
          </w:p>
        </w:tc>
      </w:tr>
      <w:tr w:rsidR="006276D8" w:rsidRPr="00CB0994" w14:paraId="4399BF83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807F1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Diarrhoeal diseas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7B4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43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6F44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5.6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75C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1244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4.3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124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2%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477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EB55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8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8FE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0DE9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3.2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5E4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.1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F41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2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284B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.5%</w:t>
            </w:r>
          </w:p>
        </w:tc>
      </w:tr>
      <w:tr w:rsidR="006276D8" w:rsidRPr="00CB0994" w14:paraId="2B4FA59A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4E16C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Other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GIT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EE7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0F30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5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CB9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AA33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7D3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A9B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2950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5AC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35C5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132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A23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71D6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1C96F275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0CCBA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llergi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D5D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B2E0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1CA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24FD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D4A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34A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0B06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23A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CD61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15B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E42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025C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6AF9DABA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022FB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Ear infections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E50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1225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8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896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9A6D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FE3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877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F24F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D79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FCC9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3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7A8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8.3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2D0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9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9A19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7.5%</w:t>
            </w:r>
          </w:p>
        </w:tc>
      </w:tr>
      <w:tr w:rsidR="006276D8" w:rsidRPr="00CB0994" w14:paraId="227AE8F1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8F17B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Inju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C25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0687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5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3D1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7E36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.8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0C8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2.5%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8BE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1%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2EAF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4.2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F67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4945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6D8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3BC2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5D64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5239C644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73C64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TI/Genital/UTI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B62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D9AC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107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EA49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A05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72D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537C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FA4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61F6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3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9EE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4.3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2B5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2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6013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0.1%</w:t>
            </w:r>
          </w:p>
        </w:tc>
      </w:tr>
      <w:tr w:rsidR="006276D8" w:rsidRPr="00CB0994" w14:paraId="5DC5849E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80163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Malari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EEE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825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F201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2.9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A63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96AD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7.6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B86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2%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A3D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7%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CCB2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2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F6B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AFE7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4.7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B3E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.1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1B5B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0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5652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.7%</w:t>
            </w:r>
          </w:p>
        </w:tc>
      </w:tr>
      <w:tr w:rsidR="006276D8" w:rsidRPr="00CB0994" w14:paraId="5D83F165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D953C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epsi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17F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AE0E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6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E20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5CD6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D93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EE2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8C3A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F9C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C8F5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9.2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48E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7.1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EDF7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8.2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01F7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2.3%</w:t>
            </w:r>
          </w:p>
        </w:tc>
      </w:tr>
      <w:tr w:rsidR="006276D8" w:rsidRPr="00CB0994" w14:paraId="428C8F72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08F60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Helminth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2DF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6342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6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9B1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BEDA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4A5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565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BBDF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B5E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70EF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3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6A8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4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2AC5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A6EE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6.2%</w:t>
            </w:r>
          </w:p>
        </w:tc>
      </w:tr>
      <w:tr w:rsidR="006276D8" w:rsidRPr="00CB0994" w14:paraId="61938C4D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7DCDD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Pregnancy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C0F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84DF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4B4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BC12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DCC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138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F46E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F71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43D5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1D5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2C1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CF22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53473440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A4BA6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Skin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0BC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291E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.4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7AB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403C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.8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13D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4%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BBD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BBD3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9.9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8A7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C07B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3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190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4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ECB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A499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9.9%</w:t>
            </w:r>
          </w:p>
        </w:tc>
      </w:tr>
      <w:tr w:rsidR="006276D8" w:rsidRPr="00CB0994" w14:paraId="0282DE77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C4CD8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ll other Dx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F34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CD6F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.3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66B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57CE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.8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DF9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5%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768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8F3C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0.2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F22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4AC9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.3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D31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.0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52FF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2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DCDF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5.1%</w:t>
            </w:r>
          </w:p>
        </w:tc>
      </w:tr>
      <w:tr w:rsidR="006276D8" w:rsidRPr="00CB0994" w14:paraId="36270A86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D2004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Other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uniqu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40C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BDE8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5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7D8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4C57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635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A74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6F78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1B7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41A3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969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72C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A23A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50E29C8D" w14:textId="77777777" w:rsidTr="006276D8">
        <w:trPr>
          <w:trHeight w:val="20"/>
        </w:trPr>
        <w:tc>
          <w:tcPr>
            <w:tcW w:w="1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B8163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Total &lt;5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years</w:t>
            </w:r>
          </w:p>
        </w:tc>
        <w:tc>
          <w:tcPr>
            <w:tcW w:w="7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F6A1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,561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6A86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6AD3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0DDB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7A11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3%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C75F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%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6EA9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1%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3470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7AD3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D8F4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9%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FF086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9%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3828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1%</w:t>
            </w:r>
          </w:p>
        </w:tc>
      </w:tr>
      <w:tr w:rsidR="006276D8" w:rsidRPr="00CB0994" w14:paraId="3787E28B" w14:textId="77777777" w:rsidTr="006276D8">
        <w:trPr>
          <w:trHeight w:val="20"/>
        </w:trPr>
        <w:tc>
          <w:tcPr>
            <w:tcW w:w="1384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B99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5-14 years by diagnosis</w:t>
            </w:r>
          </w:p>
        </w:tc>
      </w:tr>
      <w:tr w:rsidR="006276D8" w:rsidRPr="00CB0994" w14:paraId="5B2201A5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B36D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RI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60F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6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EEF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8.8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CCA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08B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6.7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63D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6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352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CB3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2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E3F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CB1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0.0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AA1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1%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E1C8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9933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9%</w:t>
            </w:r>
          </w:p>
        </w:tc>
      </w:tr>
      <w:tr w:rsidR="006276D8" w:rsidRPr="00CB0994" w14:paraId="3C36C12E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EE28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RI (no pneumonia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5ED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5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C7B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7.9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389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A7C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3.3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6C3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66C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B03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0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0D1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320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0.0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137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1%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7E5C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5BED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0%</w:t>
            </w:r>
          </w:p>
        </w:tc>
      </w:tr>
      <w:tr w:rsidR="006276D8" w:rsidRPr="00CB0994" w14:paraId="1B3DA716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C659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“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Pneumoni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”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067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F88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0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03F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326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3.3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CC0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1.1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9D4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1%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89B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9.1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C76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15D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33D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4E12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E2AD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5B2F4F64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C6F1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Diarrhoeal disease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DE1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2B8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.1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5CF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72E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368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68A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E00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551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55E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0.0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3C6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8%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1934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B170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1.9%</w:t>
            </w:r>
          </w:p>
        </w:tc>
      </w:tr>
      <w:tr w:rsidR="006276D8" w:rsidRPr="00CB0994" w14:paraId="51D48CB8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A617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Other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GIT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966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A86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7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6FB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546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278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CCB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79B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8D3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371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403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6C6D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7E54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4F44F8DE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4F33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llergies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647F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CDC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7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A0A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3FA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7FE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9EC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E91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3AE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377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772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CC43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17DD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24438388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4819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Ear infections 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ACB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D25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1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93B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C98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7D9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B8A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145D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2AD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681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79C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D647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435D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1C2211DA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B1E0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Inju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C46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1729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6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375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BDA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3F8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37C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365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77A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5B1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8E1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24D1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5517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624D8040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9BB4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TI/Genital/UTI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3B7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B78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1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615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931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814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ECF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ADF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248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6CE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425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2150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E102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42D5AC01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1547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Malaria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329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3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9C2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7.5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3AF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BAB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3.3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471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CE1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4F2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3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5C3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7E8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0.0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F04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9%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BFCC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D8F0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2%</w:t>
            </w:r>
          </w:p>
        </w:tc>
      </w:tr>
      <w:tr w:rsidR="006276D8" w:rsidRPr="00CB0994" w14:paraId="6166F81A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8ABE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epsis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4F7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B47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5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100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B69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3EE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577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4C2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28C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8E7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B84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2683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4D97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3D1FE110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E9CB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Helminths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DD3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A52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.9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DA1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A3C7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6D7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C48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356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797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F49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2D3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D517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B49E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56ABD4E3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0619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>Pregnancy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940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553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61C6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CC48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C6DD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DF80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08C6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7ABF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D7E1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3F1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DD27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FE90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1185F9AD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E168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Skin 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1D9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DB6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9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D4B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59F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9C5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800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B4B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21E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8F0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FAC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5A2D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40A9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136B0038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20A3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ll other Dx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EF4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078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.3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CCD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1252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6.7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1DB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4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E4A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8%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899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2.9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C11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A1F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0.0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52C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4%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C984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8%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9D34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2.9%</w:t>
            </w:r>
          </w:p>
        </w:tc>
      </w:tr>
      <w:tr w:rsidR="006276D8" w:rsidRPr="00CB0994" w14:paraId="2E46AE41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2B61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Other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unique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E33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403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.0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87A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D28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3.3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50E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7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C4DF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8CC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7.8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101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613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0.0%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E4B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7%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28F8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8433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7.8%</w:t>
            </w:r>
          </w:p>
        </w:tc>
      </w:tr>
      <w:tr w:rsidR="006276D8" w:rsidRPr="00CB0994" w14:paraId="7267083D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CC54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Total 5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-14 years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8EC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3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4C9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2BD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17D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6DC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165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%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91F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CD4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DB6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4BB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%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6A04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%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F17F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0%</w:t>
            </w:r>
          </w:p>
        </w:tc>
      </w:tr>
      <w:tr w:rsidR="006276D8" w:rsidRPr="00CB0994" w14:paraId="152901A5" w14:textId="77777777" w:rsidTr="006276D8">
        <w:trPr>
          <w:trHeight w:val="20"/>
        </w:trPr>
        <w:tc>
          <w:tcPr>
            <w:tcW w:w="1384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FE2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15+ years by diagnosis</w:t>
            </w:r>
          </w:p>
        </w:tc>
      </w:tr>
      <w:tr w:rsidR="006276D8" w:rsidRPr="00CB0994" w14:paraId="472E9CB5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0DFB2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RI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97D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,004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6F2D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0.6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C14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989D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277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E8B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1631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1C1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92A6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5.3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2E2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6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05B7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2DBF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3%</w:t>
            </w:r>
          </w:p>
        </w:tc>
      </w:tr>
      <w:tr w:rsidR="006276D8" w:rsidRPr="00CB0994" w14:paraId="603AA2D8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E98DA" w14:textId="77777777" w:rsidR="006276D8" w:rsidRPr="00CB0994" w:rsidRDefault="006276D8" w:rsidP="00A81831">
            <w:pPr>
              <w:spacing w:before="20" w:after="20" w:line="240" w:lineRule="auto"/>
              <w:ind w:firstLineChars="200" w:firstLine="402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RI (no pneumonia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DFE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990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B77C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0.1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F51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AA31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8BA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922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5D26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BDA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BED5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5.3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9F6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6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979C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2949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3%</w:t>
            </w:r>
          </w:p>
        </w:tc>
      </w:tr>
      <w:tr w:rsidR="006276D8" w:rsidRPr="00CB0994" w14:paraId="79AFC1F2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61155" w14:textId="77777777" w:rsidR="006276D8" w:rsidRPr="00CB0994" w:rsidRDefault="006276D8" w:rsidP="00A81831">
            <w:pPr>
              <w:spacing w:before="20" w:after="20" w:line="240" w:lineRule="auto"/>
              <w:ind w:firstLineChars="200" w:firstLine="402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“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Pneumoni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”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D40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ADF5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3C8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C1A6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865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3FF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A46E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44B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FE21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BD7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1011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3325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5BFC80A3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0488A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Diarrhoeal diseas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B81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1272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4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389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F096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E3B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5E4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BE87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3EE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6BD1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1CC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90C8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3616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4DC3DBAC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FCD5A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Other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GIT</w:t>
            </w: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AAE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75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9EBA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1.4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6B6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C5A4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F77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4C8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8531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C1B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E695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1.8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C1E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5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2F0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317C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1%</w:t>
            </w:r>
          </w:p>
        </w:tc>
      </w:tr>
      <w:tr w:rsidR="006276D8" w:rsidRPr="00CB0994" w14:paraId="38F02471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F4008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llergi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57F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439B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9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BD5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65BA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5CA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8D5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00F4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E3A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4451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.9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817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.3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805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83AA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1.6%</w:t>
            </w:r>
          </w:p>
        </w:tc>
      </w:tr>
      <w:tr w:rsidR="006276D8" w:rsidRPr="00CB0994" w14:paraId="05E1AF6D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2C6DC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Ear infections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CE8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6B40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7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907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30A5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0D9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2D1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610B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3E4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CFDF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732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96D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9D9B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1A17FA5B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3A4B1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Inju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E7B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2B03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5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274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31EA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74D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07D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0948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164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A17A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7A4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4696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D7BE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64BA5845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C44EF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TI/Genital/UTI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506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20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34A0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8.9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CB2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F5E6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256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C82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6C98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0FF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A2FC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7.6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BB5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5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E6D6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7A5A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5%</w:t>
            </w:r>
          </w:p>
        </w:tc>
      </w:tr>
      <w:tr w:rsidR="006276D8" w:rsidRPr="00CB0994" w14:paraId="4400E6EA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94B25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Malari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C2D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965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3FB1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9.4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74C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483B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3.3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A40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8D7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BD24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7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780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BF31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7.6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A32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4FB4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923D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0%</w:t>
            </w:r>
          </w:p>
        </w:tc>
      </w:tr>
      <w:tr w:rsidR="006276D8" w:rsidRPr="00CB0994" w14:paraId="0DE48209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789DA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epsi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712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1898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7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1DB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2A98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D5D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600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A666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34F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6CBE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57C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30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CCA9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787A8221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D46D3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Helminth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BEE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385B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0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258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2C10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FABC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E10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B98F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505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C146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.9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F53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5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E9A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1CD3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0.3%</w:t>
            </w:r>
          </w:p>
        </w:tc>
      </w:tr>
      <w:tr w:rsidR="006276D8" w:rsidRPr="00CB0994" w14:paraId="75795EA9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F3350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Pregnancy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395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477B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2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F79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7A62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5D3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FD8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C989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47A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6812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2EE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42E5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2162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6276D8" w:rsidRPr="00CB0994" w14:paraId="79810485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180F0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Skin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67A8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1642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9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415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3E5F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57D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0A3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A509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FAC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DB8C6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.9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44A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6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2B9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50C2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0.8%</w:t>
            </w:r>
          </w:p>
        </w:tc>
      </w:tr>
      <w:tr w:rsidR="006276D8" w:rsidRPr="00CB0994" w14:paraId="599D94E5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74AEA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ll other Dx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E2B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588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3CCB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7.9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607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BFEC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3.3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568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A6B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7091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2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55F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5FCE9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3.5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4D1D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7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1C8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6AD2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8%</w:t>
            </w:r>
          </w:p>
        </w:tc>
      </w:tr>
      <w:tr w:rsidR="006276D8" w:rsidRPr="00CB0994" w14:paraId="69072EAA" w14:textId="77777777" w:rsidTr="006276D8">
        <w:trPr>
          <w:trHeight w:val="20"/>
        </w:trPr>
        <w:tc>
          <w:tcPr>
            <w:tcW w:w="1881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60C68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Other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uniqu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A4E2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73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0474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1.4%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F63E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274E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33.3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92B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1C9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0%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10AF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.9%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9913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04FD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11.8%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87B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5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D33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6E837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sz w:val="20"/>
                <w:szCs w:val="20"/>
              </w:rPr>
              <w:t>2.1%</w:t>
            </w:r>
          </w:p>
        </w:tc>
      </w:tr>
      <w:tr w:rsidR="006276D8" w:rsidRPr="00CB0994" w14:paraId="40664D53" w14:textId="77777777" w:rsidTr="006276D8">
        <w:trPr>
          <w:trHeight w:val="20"/>
        </w:trPr>
        <w:tc>
          <w:tcPr>
            <w:tcW w:w="1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621CC" w14:textId="77777777" w:rsidR="006276D8" w:rsidRPr="00CB0994" w:rsidRDefault="006276D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Total 15+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years</w:t>
            </w:r>
          </w:p>
        </w:tc>
        <w:tc>
          <w:tcPr>
            <w:tcW w:w="7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B7A7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,284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6A5B1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F251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E6FC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39E9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%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779E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%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C0FC5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5E0CB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D98A0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4F38A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%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FBE8F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%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E7474" w14:textId="77777777" w:rsidR="006276D8" w:rsidRPr="00CB0994" w:rsidRDefault="006276D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CB099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%</w:t>
            </w:r>
          </w:p>
        </w:tc>
      </w:tr>
    </w:tbl>
    <w:p w14:paraId="2FB1320F" w14:textId="77777777" w:rsidR="006276D8" w:rsidRPr="00281630" w:rsidRDefault="006276D8" w:rsidP="006276D8">
      <w:pPr>
        <w:rPr>
          <w:rFonts w:asciiTheme="majorBidi" w:hAnsiTheme="majorBidi" w:cstheme="majorBidi"/>
          <w:sz w:val="20"/>
          <w:szCs w:val="20"/>
        </w:rPr>
      </w:pPr>
      <w:r w:rsidRPr="00281630">
        <w:rPr>
          <w:rFonts w:asciiTheme="majorBidi" w:hAnsiTheme="majorBidi" w:cstheme="majorBidi"/>
          <w:sz w:val="20"/>
          <w:szCs w:val="20"/>
        </w:rPr>
        <w:t>ARI = acute respiratory infection</w:t>
      </w:r>
      <w:r>
        <w:rPr>
          <w:rFonts w:asciiTheme="majorBidi" w:hAnsiTheme="majorBidi" w:cstheme="majorBidi"/>
          <w:sz w:val="20"/>
          <w:szCs w:val="20"/>
        </w:rPr>
        <w:t>;</w:t>
      </w:r>
      <w:r w:rsidRPr="00281630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CI = confidence interval; Dx = diagnoses; </w:t>
      </w:r>
      <w:r w:rsidRPr="00281630">
        <w:rPr>
          <w:rFonts w:asciiTheme="majorBidi" w:hAnsiTheme="majorBidi" w:cstheme="majorBidi"/>
          <w:sz w:val="20"/>
          <w:szCs w:val="20"/>
        </w:rPr>
        <w:t>GIT = gastrointestinal tract</w:t>
      </w:r>
      <w:r>
        <w:rPr>
          <w:rFonts w:asciiTheme="majorBidi" w:hAnsiTheme="majorBidi" w:cstheme="majorBidi"/>
          <w:sz w:val="20"/>
          <w:szCs w:val="20"/>
        </w:rPr>
        <w:t xml:space="preserve">; STI = sexually transmitted infection; UTI = urinary tract </w:t>
      </w:r>
      <w:proofErr w:type="gramStart"/>
      <w:r>
        <w:rPr>
          <w:rFonts w:asciiTheme="majorBidi" w:hAnsiTheme="majorBidi" w:cstheme="majorBidi"/>
          <w:sz w:val="20"/>
          <w:szCs w:val="20"/>
        </w:rPr>
        <w:t>infection;</w:t>
      </w:r>
      <w:proofErr w:type="gramEnd"/>
      <w:r>
        <w:rPr>
          <w:rFonts w:asciiTheme="majorBidi" w:hAnsiTheme="majorBidi" w:cstheme="majorBidi"/>
          <w:sz w:val="20"/>
          <w:szCs w:val="20"/>
        </w:rPr>
        <w:t xml:space="preserve"> </w:t>
      </w:r>
    </w:p>
    <w:p w14:paraId="3BDA392C" w14:textId="77777777" w:rsidR="006276D8" w:rsidRDefault="006276D8" w:rsidP="006276D8"/>
    <w:p w14:paraId="6BD64718" w14:textId="77777777" w:rsidR="003D37D9" w:rsidRPr="006276D8" w:rsidRDefault="003D37D9" w:rsidP="006276D8"/>
    <w:sectPr w:rsidR="003D37D9" w:rsidRPr="006276D8" w:rsidSect="006276D8">
      <w:pgSz w:w="16838" w:h="11906" w:orient="landscape"/>
      <w:pgMar w:top="993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77CE5"/>
    <w:multiLevelType w:val="hybridMultilevel"/>
    <w:tmpl w:val="3380037C"/>
    <w:lvl w:ilvl="0" w:tplc="81AAFB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736EB"/>
    <w:multiLevelType w:val="hybridMultilevel"/>
    <w:tmpl w:val="831AFD34"/>
    <w:lvl w:ilvl="0" w:tplc="E1D659C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AF7681"/>
    <w:multiLevelType w:val="hybridMultilevel"/>
    <w:tmpl w:val="1A847FB0"/>
    <w:lvl w:ilvl="0" w:tplc="A92C7A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6C02B5"/>
    <w:multiLevelType w:val="multilevel"/>
    <w:tmpl w:val="032648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14299E"/>
    <w:multiLevelType w:val="hybridMultilevel"/>
    <w:tmpl w:val="F32A4C2E"/>
    <w:lvl w:ilvl="0" w:tplc="3818611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14577"/>
    <w:multiLevelType w:val="hybridMultilevel"/>
    <w:tmpl w:val="CBA86434"/>
    <w:lvl w:ilvl="0" w:tplc="0809000F">
      <w:start w:val="1"/>
      <w:numFmt w:val="decimal"/>
      <w:lvlText w:val="%1."/>
      <w:lvlJc w:val="left"/>
      <w:pPr>
        <w:ind w:left="770" w:hanging="360"/>
      </w:pPr>
    </w:lvl>
    <w:lvl w:ilvl="1" w:tplc="08090019">
      <w:start w:val="1"/>
      <w:numFmt w:val="lowerLetter"/>
      <w:lvlText w:val="%2."/>
      <w:lvlJc w:val="left"/>
      <w:pPr>
        <w:ind w:left="1490" w:hanging="360"/>
      </w:pPr>
    </w:lvl>
    <w:lvl w:ilvl="2" w:tplc="0809001B">
      <w:start w:val="1"/>
      <w:numFmt w:val="lowerRoman"/>
      <w:lvlText w:val="%3."/>
      <w:lvlJc w:val="right"/>
      <w:pPr>
        <w:ind w:left="2210" w:hanging="180"/>
      </w:pPr>
    </w:lvl>
    <w:lvl w:ilvl="3" w:tplc="0809000F">
      <w:start w:val="1"/>
      <w:numFmt w:val="decimal"/>
      <w:lvlText w:val="%4."/>
      <w:lvlJc w:val="left"/>
      <w:pPr>
        <w:ind w:left="2930" w:hanging="360"/>
      </w:pPr>
    </w:lvl>
    <w:lvl w:ilvl="4" w:tplc="08090019">
      <w:start w:val="1"/>
      <w:numFmt w:val="lowerLetter"/>
      <w:lvlText w:val="%5."/>
      <w:lvlJc w:val="left"/>
      <w:pPr>
        <w:ind w:left="3650" w:hanging="360"/>
      </w:pPr>
    </w:lvl>
    <w:lvl w:ilvl="5" w:tplc="0809001B">
      <w:start w:val="1"/>
      <w:numFmt w:val="lowerRoman"/>
      <w:lvlText w:val="%6."/>
      <w:lvlJc w:val="right"/>
      <w:pPr>
        <w:ind w:left="4370" w:hanging="180"/>
      </w:pPr>
    </w:lvl>
    <w:lvl w:ilvl="6" w:tplc="0809000F">
      <w:start w:val="1"/>
      <w:numFmt w:val="decimal"/>
      <w:lvlText w:val="%7."/>
      <w:lvlJc w:val="left"/>
      <w:pPr>
        <w:ind w:left="5090" w:hanging="360"/>
      </w:pPr>
    </w:lvl>
    <w:lvl w:ilvl="7" w:tplc="08090019">
      <w:start w:val="1"/>
      <w:numFmt w:val="lowerLetter"/>
      <w:lvlText w:val="%8."/>
      <w:lvlJc w:val="left"/>
      <w:pPr>
        <w:ind w:left="5810" w:hanging="360"/>
      </w:pPr>
    </w:lvl>
    <w:lvl w:ilvl="8" w:tplc="0809001B">
      <w:start w:val="1"/>
      <w:numFmt w:val="lowerRoman"/>
      <w:lvlText w:val="%9."/>
      <w:lvlJc w:val="right"/>
      <w:pPr>
        <w:ind w:left="6530" w:hanging="180"/>
      </w:pPr>
    </w:lvl>
  </w:abstractNum>
  <w:abstractNum w:abstractNumId="6" w15:restartNumberingAfterBreak="0">
    <w:nsid w:val="26C22516"/>
    <w:multiLevelType w:val="hybridMultilevel"/>
    <w:tmpl w:val="E21A8B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F54D86"/>
    <w:multiLevelType w:val="hybridMultilevel"/>
    <w:tmpl w:val="BD9A42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E50C9B"/>
    <w:multiLevelType w:val="hybridMultilevel"/>
    <w:tmpl w:val="6F0CB672"/>
    <w:lvl w:ilvl="0" w:tplc="2D5A28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467517"/>
    <w:multiLevelType w:val="hybridMultilevel"/>
    <w:tmpl w:val="7D9649A0"/>
    <w:lvl w:ilvl="0" w:tplc="011261D2">
      <w:start w:val="1"/>
      <w:numFmt w:val="bullet"/>
      <w:lvlText w:val="•"/>
      <w:lvlJc w:val="left"/>
      <w:pPr>
        <w:ind w:left="720" w:hanging="360"/>
      </w:pPr>
      <w:rPr>
        <w:rFonts w:ascii="Arial" w:hAnsi="Aria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BF27D7"/>
    <w:multiLevelType w:val="hybridMultilevel"/>
    <w:tmpl w:val="F33A97E4"/>
    <w:lvl w:ilvl="0" w:tplc="E250CAC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5551E8"/>
    <w:multiLevelType w:val="hybridMultilevel"/>
    <w:tmpl w:val="0F58F3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4"/>
  </w:num>
  <w:num w:numId="5">
    <w:abstractNumId w:val="9"/>
  </w:num>
  <w:num w:numId="6">
    <w:abstractNumId w:val="2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1"/>
  </w:num>
  <w:num w:numId="9">
    <w:abstractNumId w:val="7"/>
  </w:num>
  <w:num w:numId="10">
    <w:abstractNumId w:val="0"/>
  </w:num>
  <w:num w:numId="11">
    <w:abstractNumId w:val="1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998"/>
    <w:rsid w:val="001C61CF"/>
    <w:rsid w:val="003D37D9"/>
    <w:rsid w:val="006276D8"/>
    <w:rsid w:val="00722998"/>
    <w:rsid w:val="008D77C7"/>
    <w:rsid w:val="0098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01C01"/>
  <w15:chartTrackingRefBased/>
  <w15:docId w15:val="{089984F3-5EA2-4062-8B2E-75D9C283C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6D8"/>
  </w:style>
  <w:style w:type="paragraph" w:styleId="Heading1">
    <w:name w:val="heading 1"/>
    <w:basedOn w:val="Normal"/>
    <w:next w:val="Normal"/>
    <w:link w:val="Heading1Char"/>
    <w:uiPriority w:val="9"/>
    <w:qFormat/>
    <w:rsid w:val="007229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2998"/>
    <w:pPr>
      <w:keepNext/>
      <w:keepLines/>
      <w:spacing w:before="40" w:after="0"/>
      <w:outlineLvl w:val="1"/>
    </w:pPr>
    <w:rPr>
      <w:rFonts w:eastAsiaTheme="majorEastAsia" w:cstheme="minorHAns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29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2998"/>
    <w:rPr>
      <w:rFonts w:eastAsiaTheme="majorEastAsia" w:cstheme="minorHAnsi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229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22998"/>
    <w:rPr>
      <w:rFonts w:asciiTheme="majorHAnsi" w:eastAsiaTheme="majorEastAsia" w:hAnsiTheme="majorHAnsi" w:cstheme="majorBidi"/>
      <w:sz w:val="24"/>
      <w:szCs w:val="24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9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99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2998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29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299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2998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722998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22998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722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998"/>
  </w:style>
  <w:style w:type="paragraph" w:styleId="Footer">
    <w:name w:val="footer"/>
    <w:basedOn w:val="Normal"/>
    <w:link w:val="FooterChar"/>
    <w:uiPriority w:val="99"/>
    <w:unhideWhenUsed/>
    <w:rsid w:val="00722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998"/>
  </w:style>
  <w:style w:type="character" w:styleId="LineNumber">
    <w:name w:val="line number"/>
    <w:basedOn w:val="DefaultParagraphFont"/>
    <w:uiPriority w:val="99"/>
    <w:semiHidden/>
    <w:unhideWhenUsed/>
    <w:rsid w:val="00722998"/>
  </w:style>
  <w:style w:type="character" w:styleId="CommentReference">
    <w:name w:val="annotation reference"/>
    <w:basedOn w:val="DefaultParagraphFont"/>
    <w:uiPriority w:val="99"/>
    <w:semiHidden/>
    <w:unhideWhenUsed/>
    <w:rsid w:val="007229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29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29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9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99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229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29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29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2998"/>
    <w:rPr>
      <w:rFonts w:ascii="Calibri" w:hAnsi="Calibri" w:cs="Calibri"/>
      <w:noProof/>
      <w:lang w:val="en-US"/>
    </w:rPr>
  </w:style>
  <w:style w:type="paragraph" w:customStyle="1" w:styleId="BodyA">
    <w:name w:val="Body A"/>
    <w:rsid w:val="0072299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 w:eastAsia="en-AU"/>
    </w:rPr>
  </w:style>
  <w:style w:type="character" w:customStyle="1" w:styleId="NoneA">
    <w:name w:val="None A"/>
    <w:rsid w:val="00722998"/>
    <w:rPr>
      <w:lang w:val="de-DE"/>
    </w:rPr>
  </w:style>
  <w:style w:type="paragraph" w:styleId="Caption">
    <w:name w:val="caption"/>
    <w:rsid w:val="00722998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outlineLvl w:val="0"/>
    </w:pPr>
    <w:rPr>
      <w:rFonts w:ascii="Calibri" w:eastAsia="Arial Unicode MS" w:hAnsi="Calibri" w:cs="Arial Unicode MS"/>
      <w:color w:val="000000"/>
      <w:sz w:val="36"/>
      <w:szCs w:val="36"/>
      <w:u w:color="000000"/>
      <w:bdr w:val="nil"/>
      <w:lang w:val="en-US" w:eastAsia="en-AU"/>
    </w:rPr>
  </w:style>
  <w:style w:type="paragraph" w:styleId="ListParagraph">
    <w:name w:val="List Paragraph"/>
    <w:basedOn w:val="Normal"/>
    <w:uiPriority w:val="34"/>
    <w:qFormat/>
    <w:rsid w:val="00722998"/>
    <w:pPr>
      <w:ind w:left="720"/>
      <w:contextualSpacing/>
    </w:pPr>
  </w:style>
  <w:style w:type="table" w:styleId="TableGrid">
    <w:name w:val="Table Grid"/>
    <w:basedOn w:val="TableNormal"/>
    <w:uiPriority w:val="39"/>
    <w:rsid w:val="00722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2299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72299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22998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72299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2299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2299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22998"/>
  </w:style>
  <w:style w:type="paragraph" w:styleId="Revision">
    <w:name w:val="Revision"/>
    <w:hidden/>
    <w:uiPriority w:val="99"/>
    <w:semiHidden/>
    <w:rsid w:val="0072299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22998"/>
    <w:rPr>
      <w:color w:val="954F72" w:themeColor="followed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22998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67</Words>
  <Characters>6086</Characters>
  <Application>Microsoft Office Word</Application>
  <DocSecurity>0</DocSecurity>
  <Lines>50</Lines>
  <Paragraphs>14</Paragraphs>
  <ScaleCrop>false</ScaleCrop>
  <Company>Murdoch Children's Research Institute</Company>
  <LinksUpToDate>false</LinksUpToDate>
  <CharactersWithSpaces>7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Graham</dc:creator>
  <cp:keywords/>
  <dc:description/>
  <cp:lastModifiedBy>Hamish Graham</cp:lastModifiedBy>
  <cp:revision>2</cp:revision>
  <dcterms:created xsi:type="dcterms:W3CDTF">2022-03-20T23:37:00Z</dcterms:created>
  <dcterms:modified xsi:type="dcterms:W3CDTF">2022-03-20T23:37:00Z</dcterms:modified>
</cp:coreProperties>
</file>